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C05" w:rsidRPr="00EB1C05" w:rsidRDefault="009532DE" w:rsidP="00EB1C05">
      <w:pPr>
        <w:rPr>
          <w:b/>
        </w:rPr>
      </w:pPr>
      <w:r>
        <w:rPr>
          <w:rFonts w:hint="eastAsia"/>
          <w:b/>
        </w:rPr>
        <w:t>S2</w:t>
      </w:r>
      <w:r>
        <w:rPr>
          <w:b/>
        </w:rPr>
        <w:t xml:space="preserve"> </w:t>
      </w:r>
      <w:r w:rsidR="00EB1C05" w:rsidRPr="00EB1C05">
        <w:rPr>
          <w:rFonts w:hint="eastAsia"/>
          <w:b/>
        </w:rPr>
        <w:t>Table</w:t>
      </w:r>
      <w:bookmarkStart w:id="0" w:name="_GoBack"/>
      <w:bookmarkEnd w:id="0"/>
      <w:r w:rsidR="00EB1C05" w:rsidRPr="00EB1C05">
        <w:rPr>
          <w:rFonts w:hint="eastAsia"/>
          <w:b/>
        </w:rPr>
        <w:t xml:space="preserve">. Sexual phase </w:t>
      </w:r>
      <w:r w:rsidR="00EB1C05" w:rsidRPr="00EB1C05">
        <w:rPr>
          <w:b/>
        </w:rPr>
        <w:t xml:space="preserve">(gonadal status, </w:t>
      </w:r>
      <w:proofErr w:type="spellStart"/>
      <w:r w:rsidR="00EB1C05" w:rsidRPr="00EB1C05">
        <w:rPr>
          <w:b/>
        </w:rPr>
        <w:t>st.</w:t>
      </w:r>
      <w:proofErr w:type="spellEnd"/>
      <w:r w:rsidR="00EB1C05" w:rsidRPr="00EB1C05">
        <w:rPr>
          <w:b/>
        </w:rPr>
        <w:t xml:space="preserve">) and number </w:t>
      </w:r>
      <w:r w:rsidR="00EB1C05" w:rsidRPr="00EB1C05">
        <w:rPr>
          <w:rFonts w:hint="eastAsia"/>
          <w:b/>
        </w:rPr>
        <w:t xml:space="preserve">of fish </w:t>
      </w:r>
      <w:r w:rsidR="00EB1C05" w:rsidRPr="00EB1C05">
        <w:rPr>
          <w:b/>
        </w:rPr>
        <w:t xml:space="preserve">with body size </w:t>
      </w:r>
      <w:r w:rsidR="00EB1C05" w:rsidRPr="00EB1C05">
        <w:rPr>
          <w:rFonts w:hint="eastAsia"/>
          <w:b/>
        </w:rPr>
        <w:t>during the experimental period including AI/MT-induced female-to-male sex change and the male-to-female sex change in AI/MT-terminated fish</w:t>
      </w:r>
      <w:r w:rsidR="00EB1C05" w:rsidRPr="00EB1C05">
        <w:rPr>
          <w:b/>
        </w:rPr>
        <w:t xml:space="preserve"> (AI = aromatase inhibitor, MT = </w:t>
      </w:r>
      <w:proofErr w:type="spellStart"/>
      <w:r w:rsidR="00EB1C05" w:rsidRPr="00EB1C05">
        <w:rPr>
          <w:b/>
        </w:rPr>
        <w:t>methyltestosterone</w:t>
      </w:r>
      <w:proofErr w:type="spellEnd"/>
      <w:r w:rsidR="00EB1C05" w:rsidRPr="00EB1C05">
        <w:rPr>
          <w:b/>
        </w:rPr>
        <w:t>)</w:t>
      </w:r>
      <w:r w:rsidR="00EB1C05" w:rsidRPr="00EB1C05">
        <w:rPr>
          <w:rFonts w:hint="eastAsia"/>
          <w:b/>
        </w:rPr>
        <w:t>.</w:t>
      </w:r>
      <w:r w:rsidR="00EB1C05" w:rsidRPr="00EB1C05">
        <w:rPr>
          <w:b/>
        </w:rPr>
        <w:t xml:space="preserve"> The sexual phase (status 3, 7 and 9) was referred to the legend of Fig. 1.</w:t>
      </w:r>
    </w:p>
    <w:tbl>
      <w:tblPr>
        <w:tblW w:w="14256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73"/>
        <w:gridCol w:w="1298"/>
        <w:gridCol w:w="2156"/>
        <w:gridCol w:w="2194"/>
        <w:gridCol w:w="1030"/>
        <w:gridCol w:w="2789"/>
        <w:gridCol w:w="916"/>
      </w:tblGrid>
      <w:tr w:rsidR="00EB1C05" w:rsidRPr="00EB1C05" w:rsidTr="005F51CD">
        <w:trPr>
          <w:trHeight w:val="324"/>
        </w:trPr>
        <w:tc>
          <w:tcPr>
            <w:tcW w:w="3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 xml:space="preserve">　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 xml:space="preserve">　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 xml:space="preserve">　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 xml:space="preserve">　</w:t>
            </w:r>
          </w:p>
        </w:tc>
      </w:tr>
      <w:tr w:rsidR="00EB1C05" w:rsidRPr="00EB1C05" w:rsidTr="005F51CD">
        <w:trPr>
          <w:trHeight w:val="312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Administration period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/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/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/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 xml:space="preserve">　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Sexual phase [status (No.)]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 xml:space="preserve">　</w:t>
            </w:r>
          </w:p>
        </w:tc>
      </w:tr>
      <w:tr w:rsidR="00EB1C05" w:rsidRPr="00EB1C05" w:rsidTr="005F51CD">
        <w:trPr>
          <w:trHeight w:val="324"/>
        </w:trPr>
        <w:tc>
          <w:tcPr>
            <w:tcW w:w="3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[treatment (months) + termination]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Sample No.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Total length (cm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Body weight (g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Female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Interphas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Male</w:t>
            </w:r>
          </w:p>
        </w:tc>
      </w:tr>
      <w:tr w:rsidR="00EB1C05" w:rsidRPr="00EB1C05" w:rsidTr="005F51CD">
        <w:trPr>
          <w:trHeight w:val="324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Initial contro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1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 xml:space="preserve">25.5 </w:t>
            </w:r>
            <w:r w:rsidRPr="00EB1C05">
              <w:rPr>
                <w:rFonts w:hint="eastAsia"/>
              </w:rPr>
              <w:t>±</w:t>
            </w:r>
            <w:r w:rsidRPr="00EB1C05">
              <w:t xml:space="preserve"> 0.58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 xml:space="preserve">280.0 </w:t>
            </w:r>
            <w:r w:rsidRPr="00EB1C05">
              <w:rPr>
                <w:rFonts w:hint="eastAsia"/>
              </w:rPr>
              <w:t>±</w:t>
            </w:r>
            <w:r w:rsidRPr="00EB1C05">
              <w:t xml:space="preserve"> 21.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proofErr w:type="spellStart"/>
            <w:r w:rsidRPr="00EB1C05">
              <w:t>st.</w:t>
            </w:r>
            <w:proofErr w:type="spellEnd"/>
            <w:r w:rsidRPr="00EB1C05">
              <w:t xml:space="preserve"> 3(12)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0</w:t>
            </w:r>
          </w:p>
        </w:tc>
      </w:tr>
      <w:tr w:rsidR="00EB1C05" w:rsidRPr="00EB1C05" w:rsidTr="005F51CD">
        <w:trPr>
          <w:trHeight w:val="312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pPr>
              <w:rPr>
                <w:b/>
              </w:rPr>
            </w:pPr>
            <w:r w:rsidRPr="00EB1C05">
              <w:rPr>
                <w:b/>
              </w:rPr>
              <w:t>Contro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/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/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/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/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/>
        </w:tc>
      </w:tr>
      <w:tr w:rsidR="00EB1C05" w:rsidRPr="00EB1C05" w:rsidTr="005F51CD">
        <w:trPr>
          <w:trHeight w:val="312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3 + 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26.9 ± 1.5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367.4 ± 45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proofErr w:type="spellStart"/>
            <w:r w:rsidRPr="00EB1C05">
              <w:t>st.</w:t>
            </w:r>
            <w:proofErr w:type="spellEnd"/>
            <w:r w:rsidRPr="00EB1C05">
              <w:t xml:space="preserve"> 3 (8)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0</w:t>
            </w:r>
          </w:p>
        </w:tc>
      </w:tr>
      <w:tr w:rsidR="00EB1C05" w:rsidRPr="00EB1C05" w:rsidTr="005F51CD">
        <w:trPr>
          <w:trHeight w:val="312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 xml:space="preserve"> 3 + 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28.0 ± 1.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311.9 ± 41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proofErr w:type="spellStart"/>
            <w:r w:rsidRPr="00EB1C05">
              <w:t>st.</w:t>
            </w:r>
            <w:proofErr w:type="spellEnd"/>
            <w:r w:rsidRPr="00EB1C05">
              <w:t xml:space="preserve"> 3 (8)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0</w:t>
            </w:r>
          </w:p>
        </w:tc>
      </w:tr>
      <w:tr w:rsidR="00EB1C05" w:rsidRPr="00EB1C05" w:rsidTr="005F51CD">
        <w:trPr>
          <w:trHeight w:val="312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3 + 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31.0 ± 2.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440.7 ± 53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proofErr w:type="spellStart"/>
            <w:r w:rsidRPr="00EB1C05">
              <w:t>st.</w:t>
            </w:r>
            <w:proofErr w:type="spellEnd"/>
            <w:r w:rsidRPr="00EB1C05">
              <w:t xml:space="preserve"> 3 (8)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0</w:t>
            </w:r>
          </w:p>
        </w:tc>
      </w:tr>
      <w:tr w:rsidR="00EB1C05" w:rsidRPr="00EB1C05" w:rsidTr="005F51CD">
        <w:trPr>
          <w:trHeight w:val="312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rPr>
                <w:b/>
              </w:rPr>
              <w:t>AI</w:t>
            </w:r>
            <w:r w:rsidRPr="00EB1C05">
              <w:t xml:space="preserve"> (20 mg/kg of diet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/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/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/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/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/>
        </w:tc>
      </w:tr>
      <w:tr w:rsidR="00EB1C05" w:rsidRPr="00EB1C05" w:rsidTr="005F51CD">
        <w:trPr>
          <w:trHeight w:val="312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3 + 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27.3 ± 0.6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316.5 ± 24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proofErr w:type="spellStart"/>
            <w:r w:rsidRPr="00EB1C05">
              <w:t>st.</w:t>
            </w:r>
            <w:proofErr w:type="spellEnd"/>
            <w:r w:rsidRPr="00EB1C05">
              <w:t xml:space="preserve"> 7 (8)</w:t>
            </w:r>
          </w:p>
        </w:tc>
      </w:tr>
      <w:tr w:rsidR="00EB1C05" w:rsidRPr="00EB1C05" w:rsidTr="005F51CD">
        <w:trPr>
          <w:trHeight w:val="312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 xml:space="preserve"> 3 + 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28.3 ± 0.9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359.2 ± 34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proofErr w:type="spellStart"/>
            <w:r w:rsidRPr="00EB1C05">
              <w:t>st.</w:t>
            </w:r>
            <w:proofErr w:type="spellEnd"/>
            <w:r w:rsidRPr="00EB1C05">
              <w:t xml:space="preserve"> 8 (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proofErr w:type="spellStart"/>
            <w:r w:rsidRPr="00EB1C05">
              <w:t>st.</w:t>
            </w:r>
            <w:proofErr w:type="spellEnd"/>
            <w:r w:rsidRPr="00EB1C05">
              <w:t xml:space="preserve"> 7 (1)</w:t>
            </w:r>
          </w:p>
        </w:tc>
      </w:tr>
      <w:tr w:rsidR="00EB1C05" w:rsidRPr="00EB1C05" w:rsidTr="005F51CD">
        <w:trPr>
          <w:trHeight w:val="312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3 + 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34.0 ± 1.5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603.3 ± 16.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proofErr w:type="spellStart"/>
            <w:r w:rsidRPr="00EB1C05">
              <w:t>st.</w:t>
            </w:r>
            <w:proofErr w:type="spellEnd"/>
            <w:r w:rsidRPr="00EB1C05">
              <w:t xml:space="preserve"> 3 (8)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0</w:t>
            </w:r>
          </w:p>
        </w:tc>
      </w:tr>
      <w:tr w:rsidR="00EB1C05" w:rsidRPr="00EB1C05" w:rsidTr="005F51CD">
        <w:trPr>
          <w:trHeight w:val="312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 xml:space="preserve"> </w:t>
            </w:r>
            <w:r w:rsidRPr="00EB1C05">
              <w:rPr>
                <w:b/>
              </w:rPr>
              <w:t>MT</w:t>
            </w:r>
            <w:r w:rsidRPr="00EB1C05">
              <w:t xml:space="preserve"> (50 mg/kg of diet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/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/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/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/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/>
        </w:tc>
      </w:tr>
      <w:tr w:rsidR="00EB1C05" w:rsidRPr="00EB1C05" w:rsidTr="005F51CD">
        <w:trPr>
          <w:trHeight w:val="312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3 + 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27.4 ± 1.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324.5 ± 34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proofErr w:type="spellStart"/>
            <w:r w:rsidRPr="00EB1C05">
              <w:t>st.</w:t>
            </w:r>
            <w:proofErr w:type="spellEnd"/>
            <w:r w:rsidRPr="00EB1C05">
              <w:t xml:space="preserve"> 7 (8)</w:t>
            </w:r>
          </w:p>
        </w:tc>
      </w:tr>
      <w:tr w:rsidR="00EB1C05" w:rsidRPr="00EB1C05" w:rsidTr="005F51CD">
        <w:trPr>
          <w:trHeight w:val="312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 xml:space="preserve"> 3 + 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28.3 ± 1.5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359.6 ± 55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proofErr w:type="spellStart"/>
            <w:r w:rsidRPr="00EB1C05">
              <w:t>st.</w:t>
            </w:r>
            <w:proofErr w:type="spellEnd"/>
            <w:r w:rsidRPr="00EB1C05">
              <w:t xml:space="preserve"> 8 (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proofErr w:type="spellStart"/>
            <w:r w:rsidRPr="00EB1C05">
              <w:t>st.</w:t>
            </w:r>
            <w:proofErr w:type="spellEnd"/>
            <w:r w:rsidRPr="00EB1C05">
              <w:t xml:space="preserve"> 7 (1)</w:t>
            </w:r>
          </w:p>
        </w:tc>
      </w:tr>
      <w:tr w:rsidR="00EB1C05" w:rsidRPr="00EB1C05" w:rsidTr="005F51CD">
        <w:trPr>
          <w:trHeight w:val="324"/>
        </w:trPr>
        <w:tc>
          <w:tcPr>
            <w:tcW w:w="3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3 + 1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3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29.7 ± 0.3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490.0 ± 30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proofErr w:type="spellStart"/>
            <w:r w:rsidRPr="00EB1C05">
              <w:t>st.</w:t>
            </w:r>
            <w:proofErr w:type="spellEnd"/>
            <w:r w:rsidRPr="00EB1C05">
              <w:t xml:space="preserve"> 3 (8)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C05" w:rsidRPr="00EB1C05" w:rsidRDefault="00EB1C05" w:rsidP="00EB1C05">
            <w:r w:rsidRPr="00EB1C05">
              <w:t>0</w:t>
            </w:r>
          </w:p>
        </w:tc>
      </w:tr>
    </w:tbl>
    <w:p w:rsidR="00EB1C05" w:rsidRPr="00EB1C05" w:rsidRDefault="00EB1C05" w:rsidP="00EB1C05">
      <w:pPr>
        <w:rPr>
          <w:b/>
        </w:rPr>
        <w:sectPr w:rsidR="00EB1C05" w:rsidRPr="00EB1C05" w:rsidSect="00725530">
          <w:footerReference w:type="default" r:id="rId7"/>
          <w:pgSz w:w="16838" w:h="11906" w:orient="landscape"/>
          <w:pgMar w:top="1077" w:right="1440" w:bottom="1077" w:left="1440" w:header="851" w:footer="992" w:gutter="0"/>
          <w:cols w:space="425"/>
          <w:docGrid w:type="lines" w:linePitch="360"/>
        </w:sectPr>
      </w:pPr>
    </w:p>
    <w:p w:rsidR="00C065B6" w:rsidRPr="00EB1C05" w:rsidRDefault="00C065B6" w:rsidP="00EB1C05"/>
    <w:sectPr w:rsidR="00C065B6" w:rsidRPr="00EB1C05" w:rsidSect="00DD7E78">
      <w:pgSz w:w="16838" w:h="11906" w:orient="landscape"/>
      <w:pgMar w:top="1077" w:right="1440" w:bottom="107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21AB" w:rsidRDefault="00F021AB" w:rsidP="007E460D">
      <w:r>
        <w:separator/>
      </w:r>
    </w:p>
  </w:endnote>
  <w:endnote w:type="continuationSeparator" w:id="0">
    <w:p w:rsidR="00F021AB" w:rsidRDefault="00F021AB" w:rsidP="007E4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88274307"/>
      <w:docPartObj>
        <w:docPartGallery w:val="Page Numbers (Bottom of Page)"/>
        <w:docPartUnique/>
      </w:docPartObj>
    </w:sdtPr>
    <w:sdtEndPr/>
    <w:sdtContent>
      <w:p w:rsidR="00EB1C05" w:rsidRDefault="00EB1C05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32DE" w:rsidRPr="009532DE">
          <w:rPr>
            <w:noProof/>
            <w:lang w:val="zh-TW"/>
          </w:rPr>
          <w:t>2</w:t>
        </w:r>
        <w:r>
          <w:fldChar w:fldCharType="end"/>
        </w:r>
      </w:p>
    </w:sdtContent>
  </w:sdt>
  <w:p w:rsidR="00EB1C05" w:rsidRDefault="00EB1C05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21AB" w:rsidRDefault="00F021AB" w:rsidP="007E460D">
      <w:r>
        <w:separator/>
      </w:r>
    </w:p>
  </w:footnote>
  <w:footnote w:type="continuationSeparator" w:id="0">
    <w:p w:rsidR="00F021AB" w:rsidRDefault="00F021AB" w:rsidP="007E46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7146DC"/>
    <w:multiLevelType w:val="hybridMultilevel"/>
    <w:tmpl w:val="4D2642D0"/>
    <w:lvl w:ilvl="0" w:tplc="E26279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 Copy2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dwtrevw5epzt7e90tnvx2p35svfaswz99dw&quot;&gt;20170417 Dr Wu&lt;record-ids&gt;&lt;item&gt;3&lt;/item&gt;&lt;item&gt;7&lt;/item&gt;&lt;item&gt;10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8&lt;/item&gt;&lt;item&gt;32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0902E79"/>
    <w:rsid w:val="00016DD7"/>
    <w:rsid w:val="00030D31"/>
    <w:rsid w:val="0003511D"/>
    <w:rsid w:val="0003747C"/>
    <w:rsid w:val="00043BB4"/>
    <w:rsid w:val="00043F26"/>
    <w:rsid w:val="000700CA"/>
    <w:rsid w:val="0007296F"/>
    <w:rsid w:val="0009363A"/>
    <w:rsid w:val="000936A5"/>
    <w:rsid w:val="00093ADD"/>
    <w:rsid w:val="000A3D7F"/>
    <w:rsid w:val="000E0675"/>
    <w:rsid w:val="000E7F83"/>
    <w:rsid w:val="000F7041"/>
    <w:rsid w:val="00103ABA"/>
    <w:rsid w:val="0010607F"/>
    <w:rsid w:val="001230C5"/>
    <w:rsid w:val="00125C9A"/>
    <w:rsid w:val="00137252"/>
    <w:rsid w:val="001508F6"/>
    <w:rsid w:val="00163B40"/>
    <w:rsid w:val="00164C51"/>
    <w:rsid w:val="001769DC"/>
    <w:rsid w:val="00184F78"/>
    <w:rsid w:val="00190090"/>
    <w:rsid w:val="001C3DE6"/>
    <w:rsid w:val="00215BF8"/>
    <w:rsid w:val="00216AF1"/>
    <w:rsid w:val="00230177"/>
    <w:rsid w:val="0023429A"/>
    <w:rsid w:val="00241C68"/>
    <w:rsid w:val="00246555"/>
    <w:rsid w:val="00246968"/>
    <w:rsid w:val="002904A8"/>
    <w:rsid w:val="002B5804"/>
    <w:rsid w:val="002C3A00"/>
    <w:rsid w:val="002F6ACD"/>
    <w:rsid w:val="002F7F76"/>
    <w:rsid w:val="003008E8"/>
    <w:rsid w:val="00311419"/>
    <w:rsid w:val="0031419E"/>
    <w:rsid w:val="00320366"/>
    <w:rsid w:val="00321D78"/>
    <w:rsid w:val="00325F00"/>
    <w:rsid w:val="00327FD4"/>
    <w:rsid w:val="003544E1"/>
    <w:rsid w:val="0036043B"/>
    <w:rsid w:val="00361796"/>
    <w:rsid w:val="00366B9D"/>
    <w:rsid w:val="00394F5A"/>
    <w:rsid w:val="003A4E7E"/>
    <w:rsid w:val="003B0858"/>
    <w:rsid w:val="003D22A8"/>
    <w:rsid w:val="003D7F2B"/>
    <w:rsid w:val="003F2615"/>
    <w:rsid w:val="003F693E"/>
    <w:rsid w:val="0040233D"/>
    <w:rsid w:val="00404336"/>
    <w:rsid w:val="00417CDE"/>
    <w:rsid w:val="00425E0E"/>
    <w:rsid w:val="00445ABB"/>
    <w:rsid w:val="004749DB"/>
    <w:rsid w:val="00474FE4"/>
    <w:rsid w:val="00484FC8"/>
    <w:rsid w:val="0048673B"/>
    <w:rsid w:val="004A2648"/>
    <w:rsid w:val="004A4E28"/>
    <w:rsid w:val="004C5A05"/>
    <w:rsid w:val="004D62CB"/>
    <w:rsid w:val="004D7948"/>
    <w:rsid w:val="004E024E"/>
    <w:rsid w:val="004E3DA4"/>
    <w:rsid w:val="004E69EB"/>
    <w:rsid w:val="004F77E8"/>
    <w:rsid w:val="0054071C"/>
    <w:rsid w:val="00551197"/>
    <w:rsid w:val="00563E74"/>
    <w:rsid w:val="00566C18"/>
    <w:rsid w:val="00570E65"/>
    <w:rsid w:val="00580B0D"/>
    <w:rsid w:val="00587DDB"/>
    <w:rsid w:val="00590FE3"/>
    <w:rsid w:val="00591C2E"/>
    <w:rsid w:val="0059666E"/>
    <w:rsid w:val="005B1853"/>
    <w:rsid w:val="005B45F1"/>
    <w:rsid w:val="005B6E03"/>
    <w:rsid w:val="005D0BB7"/>
    <w:rsid w:val="005D347F"/>
    <w:rsid w:val="005F49FB"/>
    <w:rsid w:val="005F562D"/>
    <w:rsid w:val="006120C6"/>
    <w:rsid w:val="006131B9"/>
    <w:rsid w:val="00623FDC"/>
    <w:rsid w:val="00625ADA"/>
    <w:rsid w:val="00634B17"/>
    <w:rsid w:val="00641CCF"/>
    <w:rsid w:val="00643C7E"/>
    <w:rsid w:val="0064721E"/>
    <w:rsid w:val="00653E38"/>
    <w:rsid w:val="006572D7"/>
    <w:rsid w:val="00660D75"/>
    <w:rsid w:val="00670E47"/>
    <w:rsid w:val="0069542D"/>
    <w:rsid w:val="006A1CFA"/>
    <w:rsid w:val="006D5B74"/>
    <w:rsid w:val="006E4F97"/>
    <w:rsid w:val="006F0BB7"/>
    <w:rsid w:val="006F6680"/>
    <w:rsid w:val="007021F5"/>
    <w:rsid w:val="0071618A"/>
    <w:rsid w:val="00725530"/>
    <w:rsid w:val="007323FE"/>
    <w:rsid w:val="00736439"/>
    <w:rsid w:val="007669D5"/>
    <w:rsid w:val="00767E25"/>
    <w:rsid w:val="00776CE6"/>
    <w:rsid w:val="00780EBC"/>
    <w:rsid w:val="00785E4B"/>
    <w:rsid w:val="007A1C00"/>
    <w:rsid w:val="007A1D1F"/>
    <w:rsid w:val="007B0725"/>
    <w:rsid w:val="007B732C"/>
    <w:rsid w:val="007D0E83"/>
    <w:rsid w:val="007D7770"/>
    <w:rsid w:val="007E3A07"/>
    <w:rsid w:val="007E460D"/>
    <w:rsid w:val="008010BA"/>
    <w:rsid w:val="00820809"/>
    <w:rsid w:val="008262DE"/>
    <w:rsid w:val="008331E4"/>
    <w:rsid w:val="00841C94"/>
    <w:rsid w:val="0084604D"/>
    <w:rsid w:val="00867313"/>
    <w:rsid w:val="00880A0B"/>
    <w:rsid w:val="0089706C"/>
    <w:rsid w:val="008B1BCC"/>
    <w:rsid w:val="008B7135"/>
    <w:rsid w:val="008E7818"/>
    <w:rsid w:val="008F01E0"/>
    <w:rsid w:val="00902E79"/>
    <w:rsid w:val="00914948"/>
    <w:rsid w:val="00923E93"/>
    <w:rsid w:val="00925AA2"/>
    <w:rsid w:val="009342F7"/>
    <w:rsid w:val="0093633B"/>
    <w:rsid w:val="009532DE"/>
    <w:rsid w:val="00953DD2"/>
    <w:rsid w:val="0096781D"/>
    <w:rsid w:val="00986435"/>
    <w:rsid w:val="0099428E"/>
    <w:rsid w:val="009B1AE7"/>
    <w:rsid w:val="009B413E"/>
    <w:rsid w:val="009C1154"/>
    <w:rsid w:val="009C11E6"/>
    <w:rsid w:val="009C62DF"/>
    <w:rsid w:val="009D035E"/>
    <w:rsid w:val="009F268D"/>
    <w:rsid w:val="009F5AF8"/>
    <w:rsid w:val="009F5B96"/>
    <w:rsid w:val="00A006FD"/>
    <w:rsid w:val="00A013A6"/>
    <w:rsid w:val="00A0629B"/>
    <w:rsid w:val="00A44F5C"/>
    <w:rsid w:val="00A46A0B"/>
    <w:rsid w:val="00A5517B"/>
    <w:rsid w:val="00A631E7"/>
    <w:rsid w:val="00A66259"/>
    <w:rsid w:val="00A7042A"/>
    <w:rsid w:val="00A74915"/>
    <w:rsid w:val="00A75DFB"/>
    <w:rsid w:val="00A9259C"/>
    <w:rsid w:val="00A960E7"/>
    <w:rsid w:val="00A97F65"/>
    <w:rsid w:val="00AC1F66"/>
    <w:rsid w:val="00B019AB"/>
    <w:rsid w:val="00B201F2"/>
    <w:rsid w:val="00B44FB2"/>
    <w:rsid w:val="00B77D2A"/>
    <w:rsid w:val="00BA625F"/>
    <w:rsid w:val="00BB2EBE"/>
    <w:rsid w:val="00BB5A36"/>
    <w:rsid w:val="00BC09FF"/>
    <w:rsid w:val="00BC487B"/>
    <w:rsid w:val="00BD149D"/>
    <w:rsid w:val="00BF43B0"/>
    <w:rsid w:val="00C0307B"/>
    <w:rsid w:val="00C065B6"/>
    <w:rsid w:val="00C10751"/>
    <w:rsid w:val="00C23C9A"/>
    <w:rsid w:val="00C34FDE"/>
    <w:rsid w:val="00C36C3A"/>
    <w:rsid w:val="00C40DFC"/>
    <w:rsid w:val="00C53AB9"/>
    <w:rsid w:val="00C5727F"/>
    <w:rsid w:val="00C7189F"/>
    <w:rsid w:val="00C7221F"/>
    <w:rsid w:val="00C75C7E"/>
    <w:rsid w:val="00C81FB1"/>
    <w:rsid w:val="00CA0D49"/>
    <w:rsid w:val="00CA7FDA"/>
    <w:rsid w:val="00CB2100"/>
    <w:rsid w:val="00CB7E5B"/>
    <w:rsid w:val="00CC44A3"/>
    <w:rsid w:val="00CE2D4F"/>
    <w:rsid w:val="00CF0A82"/>
    <w:rsid w:val="00CF5324"/>
    <w:rsid w:val="00D10005"/>
    <w:rsid w:val="00D31DD7"/>
    <w:rsid w:val="00D416CC"/>
    <w:rsid w:val="00D52534"/>
    <w:rsid w:val="00D5372D"/>
    <w:rsid w:val="00D76511"/>
    <w:rsid w:val="00D87013"/>
    <w:rsid w:val="00D9679F"/>
    <w:rsid w:val="00DA6CBE"/>
    <w:rsid w:val="00DB3243"/>
    <w:rsid w:val="00DC33DA"/>
    <w:rsid w:val="00DD5CEA"/>
    <w:rsid w:val="00DD7E78"/>
    <w:rsid w:val="00E100BD"/>
    <w:rsid w:val="00E1056D"/>
    <w:rsid w:val="00E27884"/>
    <w:rsid w:val="00E27DEA"/>
    <w:rsid w:val="00E31D36"/>
    <w:rsid w:val="00E36493"/>
    <w:rsid w:val="00E465AF"/>
    <w:rsid w:val="00E5753E"/>
    <w:rsid w:val="00E640A6"/>
    <w:rsid w:val="00E71B24"/>
    <w:rsid w:val="00E80831"/>
    <w:rsid w:val="00E83F75"/>
    <w:rsid w:val="00EA4C81"/>
    <w:rsid w:val="00EA7D88"/>
    <w:rsid w:val="00EB06FD"/>
    <w:rsid w:val="00EB1C05"/>
    <w:rsid w:val="00EB408A"/>
    <w:rsid w:val="00EB4478"/>
    <w:rsid w:val="00ED07F8"/>
    <w:rsid w:val="00EE66E3"/>
    <w:rsid w:val="00EE7983"/>
    <w:rsid w:val="00EF47E3"/>
    <w:rsid w:val="00EF7D7D"/>
    <w:rsid w:val="00F021AB"/>
    <w:rsid w:val="00F07324"/>
    <w:rsid w:val="00F159E4"/>
    <w:rsid w:val="00F209F5"/>
    <w:rsid w:val="00F24A04"/>
    <w:rsid w:val="00F25348"/>
    <w:rsid w:val="00F35A1B"/>
    <w:rsid w:val="00F50590"/>
    <w:rsid w:val="00F737FE"/>
    <w:rsid w:val="00F75EE1"/>
    <w:rsid w:val="00F80402"/>
    <w:rsid w:val="00F84C4E"/>
    <w:rsid w:val="00FA5A00"/>
    <w:rsid w:val="00FD639A"/>
    <w:rsid w:val="00FE5AC4"/>
    <w:rsid w:val="00FE5E58"/>
    <w:rsid w:val="00FF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D8DF04"/>
  <w15:docId w15:val="{FEBC7503-B705-4518-92C1-73FA738BF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02E79"/>
  </w:style>
  <w:style w:type="character" w:styleId="a4">
    <w:name w:val="Hyperlink"/>
    <w:basedOn w:val="a0"/>
    <w:uiPriority w:val="99"/>
    <w:unhideWhenUsed/>
    <w:rsid w:val="00902E79"/>
    <w:rPr>
      <w:color w:val="0000FF" w:themeColor="hyperlink"/>
      <w:u w:val="single"/>
    </w:rPr>
  </w:style>
  <w:style w:type="paragraph" w:styleId="a5">
    <w:name w:val="List Paragraph"/>
    <w:basedOn w:val="a"/>
    <w:uiPriority w:val="34"/>
    <w:qFormat/>
    <w:rsid w:val="00327FD4"/>
    <w:pPr>
      <w:ind w:leftChars="200" w:left="480"/>
    </w:pPr>
  </w:style>
  <w:style w:type="table" w:styleId="a6">
    <w:name w:val="Table Grid"/>
    <w:basedOn w:val="a1"/>
    <w:uiPriority w:val="59"/>
    <w:rsid w:val="009F5A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7E46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7E460D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7E46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7E460D"/>
    <w:rPr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E31D36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E31D3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5</Words>
  <Characters>941</Characters>
  <Application>Microsoft Office Word</Application>
  <DocSecurity>0</DocSecurity>
  <Lines>7</Lines>
  <Paragraphs>2</Paragraphs>
  <ScaleCrop>false</ScaleCrop>
  <Company>Microsoft</Company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</dc:creator>
  <cp:lastModifiedBy>po</cp:lastModifiedBy>
  <cp:revision>4</cp:revision>
  <cp:lastPrinted>2017-08-18T10:14:00Z</cp:lastPrinted>
  <dcterms:created xsi:type="dcterms:W3CDTF">2017-08-19T05:39:00Z</dcterms:created>
  <dcterms:modified xsi:type="dcterms:W3CDTF">2017-09-29T10:16:00Z</dcterms:modified>
</cp:coreProperties>
</file>